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5E8B4" w14:textId="3BC22308" w:rsidR="00F558D5" w:rsidRDefault="00F558D5" w:rsidP="00F558D5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s</w:t>
      </w:r>
    </w:p>
    <w:tbl>
      <w:tblPr>
        <w:tblW w:w="9344" w:type="dxa"/>
        <w:tblLayout w:type="fixed"/>
        <w:tblLook w:val="0600" w:firstRow="0" w:lastRow="0" w:firstColumn="0" w:lastColumn="0" w:noHBand="1" w:noVBand="1"/>
      </w:tblPr>
      <w:tblGrid>
        <w:gridCol w:w="1702"/>
        <w:gridCol w:w="1170"/>
        <w:gridCol w:w="1707"/>
        <w:gridCol w:w="1623"/>
        <w:gridCol w:w="3142"/>
      </w:tblGrid>
      <w:tr w:rsidR="00F558D5" w14:paraId="11A36CAF" w14:textId="77777777" w:rsidTr="00826935">
        <w:trPr>
          <w:cantSplit/>
          <w:trHeight w:val="1134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9DD2B43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rs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4D19C6E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86B01CC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rs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C30E724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?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B204FD5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L</w:t>
            </w:r>
          </w:p>
        </w:tc>
      </w:tr>
      <w:tr w:rsidR="00F558D5" w14:paraId="4113ADEE" w14:textId="77777777" w:rsidTr="00826935">
        <w:trPr>
          <w:cantSplit/>
          <w:trHeight w:val="1960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58D21EF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ssifier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25B95AE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E8A1578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Veterinary Medicine and Epidemiology, University of California, Davis, CA 95616, USA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2666D98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E872142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vmacs-analytics.vetmed.ucdavis.edu/ml_classifier_run/leptospirosis</w:t>
            </w:r>
          </w:p>
        </w:tc>
      </w:tr>
      <w:tr w:rsidR="00F558D5" w14:paraId="772DFC16" w14:textId="77777777" w:rsidTr="00826935">
        <w:trPr>
          <w:cantSplit/>
          <w:trHeight w:val="1960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B044BD8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son’s Classifier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EDE62C7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48046CF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Veterinary Medicine and Epidemiology, University of California, Davis, CA 95616, USA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82936DD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02A7097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vmacs-analytics.vetmed.ucdavis.edu/ml_classifier_run/tommy_addisons</w:t>
            </w:r>
          </w:p>
        </w:tc>
      </w:tr>
      <w:tr w:rsidR="00F558D5" w14:paraId="44B67A67" w14:textId="77777777" w:rsidTr="00826935">
        <w:trPr>
          <w:cantSplit/>
          <w:trHeight w:val="2209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A2CD0C7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hunt Classifier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4524306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2E22A20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Veterinary Medicine and Epidemiology, University of California, Davis, CA 95616, USA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976EB82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235CAEB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vmacs-analytics.vetmed.ucdavis.edu/ml_classifier_run/shunt</w:t>
            </w:r>
          </w:p>
        </w:tc>
      </w:tr>
      <w:tr w:rsidR="00F558D5" w14:paraId="2A191738" w14:textId="77777777" w:rsidTr="00826935">
        <w:trPr>
          <w:cantSplit/>
          <w:trHeight w:val="2425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782A3E0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hine-learning based prediction of Cushing’s syndrome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9D595C6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1DFBF1E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biology and Population Sciences, The Royal Veterinary College, Hawkshead Lane, 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atfield, AL9 7TA Herts UK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FB3DB35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1ED5D18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558D5" w14:paraId="7FA8FE4C" w14:textId="77777777" w:rsidTr="00826935">
        <w:trPr>
          <w:cantSplit/>
          <w:trHeight w:val="1932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F9C8D59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identification of infectious and inflammatory disorders of the central nervous system in cattle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3E7462E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A7C2B0D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Veterinary Sciences, University of Turin, Italy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88C717B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EEA5AC4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cnsprediction.streamlit.app/</w:t>
            </w:r>
          </w:p>
        </w:tc>
      </w:tr>
      <w:tr w:rsidR="00F558D5" w14:paraId="5977AB62" w14:textId="77777777" w:rsidTr="00826935">
        <w:trPr>
          <w:cantSplit/>
          <w:trHeight w:val="2109"/>
        </w:trPr>
        <w:tc>
          <w:tcPr>
            <w:tcW w:w="17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130956F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yxomatous Mitral Valve Disease</w:t>
            </w:r>
          </w:p>
        </w:tc>
        <w:tc>
          <w:tcPr>
            <w:tcW w:w="117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FE1857D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70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9CACECC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Veterinary Internal Medicine, College of Veterinary Medicine, Seoul, Republic of Korea</w:t>
            </w:r>
          </w:p>
        </w:tc>
        <w:tc>
          <w:tcPr>
            <w:tcW w:w="16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46C3F66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7C91D58" w14:textId="77777777" w:rsidR="00F558D5" w:rsidRDefault="00F558D5" w:rsidP="008269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5EF6B673" w14:textId="7189E48D" w:rsidR="00F558D5" w:rsidRPr="00F558D5" w:rsidRDefault="00F558D5" w:rsidP="00F558D5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</w:t>
      </w:r>
      <w:r w:rsidR="00A14D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F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of ML Classifiers published to aid </w:t>
      </w:r>
      <w:proofErr w:type="gramStart"/>
      <w:r w:rsidRPr="00F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linical-decision</w:t>
      </w:r>
      <w:proofErr w:type="gramEnd"/>
      <w:r w:rsidRPr="00F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king in veterinary medicine.</w:t>
      </w:r>
    </w:p>
    <w:p w14:paraId="35BDA7DC" w14:textId="77777777" w:rsidR="00ED0CEF" w:rsidRDefault="00ED0CEF"/>
    <w:sectPr w:rsidR="00ED0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7E"/>
    <w:rsid w:val="002567C7"/>
    <w:rsid w:val="002F4E59"/>
    <w:rsid w:val="00485A7E"/>
    <w:rsid w:val="00526183"/>
    <w:rsid w:val="00A14D0D"/>
    <w:rsid w:val="00ED0CEF"/>
    <w:rsid w:val="00F5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C2FC2"/>
  <w15:chartTrackingRefBased/>
  <w15:docId w15:val="{C6FB1ACE-5B8B-0844-AAA7-39667572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8D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A7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A7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7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7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7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7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7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7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7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7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A7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A7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A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A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Kong</dc:creator>
  <cp:keywords/>
  <dc:description/>
  <cp:lastModifiedBy>Kelvin Kong</cp:lastModifiedBy>
  <cp:revision>3</cp:revision>
  <dcterms:created xsi:type="dcterms:W3CDTF">2024-10-22T18:29:00Z</dcterms:created>
  <dcterms:modified xsi:type="dcterms:W3CDTF">2024-10-28T17:30:00Z</dcterms:modified>
</cp:coreProperties>
</file>